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2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upplementary Fil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hint="eastAsia" w:ascii="Times New Roman" w:hAnsi="Times New Roman" w:cs="Times New Roman"/>
          <w:b/>
          <w:sz w:val="22"/>
        </w:rPr>
        <w:t xml:space="preserve">1 </w:t>
      </w:r>
      <w:bookmarkStart w:id="0" w:name="_GoBack"/>
      <w:r>
        <w:rPr>
          <w:rFonts w:ascii="Times New Roman" w:hAnsi="Times New Roman" w:cs="Times New Roman"/>
          <w:b/>
        </w:rPr>
        <w:t xml:space="preserve">The </w:t>
      </w:r>
      <w:r>
        <w:rPr>
          <w:rFonts w:hint="eastAsia"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 xml:space="preserve">linicopathological </w:t>
      </w:r>
      <w:r>
        <w:rPr>
          <w:rFonts w:hint="eastAsia"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 xml:space="preserve">haracteristics of CHCAMS </w:t>
      </w:r>
      <w:r>
        <w:rPr>
          <w:rFonts w:hint="eastAsia"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ohort</w:t>
      </w:r>
      <w:bookmarkEnd w:id="0"/>
    </w:p>
    <w:tbl>
      <w:tblPr>
        <w:tblStyle w:val="4"/>
        <w:tblpPr w:leftFromText="180" w:rightFromText="180" w:vertAnchor="text" w:horzAnchor="margin" w:tblpY="474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4019"/>
      </w:tblGrid>
      <w:tr>
        <w:trPr>
          <w:trHeight w:val="113" w:hRule="atLeast"/>
        </w:trPr>
        <w:tc>
          <w:tcPr>
            <w:tcW w:w="450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haracteristics</w:t>
            </w:r>
          </w:p>
        </w:tc>
        <w:tc>
          <w:tcPr>
            <w:tcW w:w="4019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n(%)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Sex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ale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106(55.8%)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female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84(44.2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(53.85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1.14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≤60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115(60.5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＞60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75(39.5%)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Intra or Extra L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ntra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82(43.2%)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xtra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108(56.8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Position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eck L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59(31.1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estis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26(13.7%)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olon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25(13.2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roi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LN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14(7.3%)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others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66(34.7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VCAN-H Scor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(cutoff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=275.42, 233.37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4.6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Low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127(66.8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High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63(33.2%)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D3G+ T cells-ratio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%,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cutoff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 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, 14.25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1.3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Low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61(32.1%)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High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129(67.9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1QB-H Scor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(cutoff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= 82.41, 65.98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3.0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Low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117(61.6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High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73(38.4%)</w:t>
            </w:r>
          </w:p>
        </w:tc>
      </w:tr>
      <w:tr>
        <w:trPr>
          <w:trHeight w:val="20" w:hRule="atLeast"/>
        </w:trPr>
        <w:tc>
          <w:tcPr>
            <w:tcW w:w="4503" w:type="dxa"/>
            <w:tcBorders>
              <w:left w:val="nil"/>
              <w:bottom w:val="nil"/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D68+ Mφ -ratio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%,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cutoff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= 18.6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, 17.75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1.0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4019" w:type="dxa"/>
            <w:tcBorders>
              <w:bottom w:val="nil"/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rPr>
          <w:trHeight w:val="20" w:hRule="atLeast"/>
        </w:trPr>
        <w:tc>
          <w:tcPr>
            <w:tcW w:w="4503" w:type="dxa"/>
            <w:tcBorders>
              <w:bottom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Low</w:t>
            </w:r>
          </w:p>
        </w:tc>
        <w:tc>
          <w:tcPr>
            <w:tcW w:w="4019" w:type="dxa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125(65.8%)</w:t>
            </w:r>
          </w:p>
        </w:tc>
      </w:tr>
      <w:tr>
        <w:trPr>
          <w:trHeight w:val="20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High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65(34.2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D4+ T cells-ratio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%,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cutoff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, 0.68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0.2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Low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132(69.5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Hig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58(30.5%)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D8+ T cells-ratio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%,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 xml:space="preserve">cutoff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= 0.375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, 6.69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0.56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Low</w:t>
            </w: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24(12.6%)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High</w:t>
            </w:r>
          </w:p>
        </w:tc>
        <w:tc>
          <w:tcPr>
            <w:tcW w:w="401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166(87.4%)</w:t>
            </w:r>
          </w:p>
        </w:tc>
      </w:tr>
      <w:tr>
        <w:trPr>
          <w:trHeight w:val="113" w:hRule="atLeast"/>
        </w:trPr>
        <w:tc>
          <w:tcPr>
            <w:tcW w:w="450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401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hint="default" w:ascii="Times New Roman" w:hAnsi="Times New Roman" w:cs="Times New Roman"/>
          <w:b/>
          <w:sz w:val="22"/>
          <w:lang w:val="en-US"/>
        </w:rPr>
        <w:sectPr>
          <w:pgSz w:w="11906" w:h="16838"/>
          <w:pgMar w:top="1077" w:right="1440" w:bottom="1077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18"/>
          <w:szCs w:val="18"/>
        </w:rPr>
        <w:t>a. mean±SEM, b. Lymph nod</w:t>
      </w:r>
      <w:r>
        <w:rPr>
          <w:rFonts w:hint="default" w:ascii="Times New Roman" w:hAnsi="Times New Roman" w:cs="Times New Roman"/>
          <w:sz w:val="18"/>
          <w:szCs w:val="18"/>
          <w:lang w:val="en-US"/>
        </w:rPr>
        <w:t>e</w:t>
      </w: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440" w:right="1077" w:bottom="1440" w:left="107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53F"/>
    <w:rsid w:val="000512E0"/>
    <w:rsid w:val="00063555"/>
    <w:rsid w:val="000C7867"/>
    <w:rsid w:val="00166820"/>
    <w:rsid w:val="00193C49"/>
    <w:rsid w:val="00283BEC"/>
    <w:rsid w:val="002B4D66"/>
    <w:rsid w:val="003819FE"/>
    <w:rsid w:val="0041597B"/>
    <w:rsid w:val="004D1755"/>
    <w:rsid w:val="00584B72"/>
    <w:rsid w:val="006B70E2"/>
    <w:rsid w:val="006E5FF3"/>
    <w:rsid w:val="007A696E"/>
    <w:rsid w:val="00861360"/>
    <w:rsid w:val="009D3501"/>
    <w:rsid w:val="00A2453F"/>
    <w:rsid w:val="00AA21EA"/>
    <w:rsid w:val="00AD7D70"/>
    <w:rsid w:val="00CE2794"/>
    <w:rsid w:val="00D56E1D"/>
    <w:rsid w:val="2FFBA17D"/>
    <w:rsid w:val="56C42B3F"/>
    <w:rsid w:val="BCF3E5BC"/>
    <w:rsid w:val="BFDFD12C"/>
    <w:rsid w:val="FA7EF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Light Shading"/>
    <w:basedOn w:val="2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3</Words>
  <Characters>2013</Characters>
  <Lines>16</Lines>
  <Paragraphs>4</Paragraphs>
  <TotalTime>0</TotalTime>
  <ScaleCrop>false</ScaleCrop>
  <LinksUpToDate>false</LinksUpToDate>
  <CharactersWithSpaces>2362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21:00:00Z</dcterms:created>
  <dc:creator>NHuang</dc:creator>
  <cp:lastModifiedBy>黄宁</cp:lastModifiedBy>
  <dcterms:modified xsi:type="dcterms:W3CDTF">2024-06-12T22:21:0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1FCCA270C8CDE4684CA06466A41CBEFC_42</vt:lpwstr>
  </property>
</Properties>
</file>